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F9123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b/>
          <w:bCs/>
          <w:sz w:val="28"/>
          <w:szCs w:val="28"/>
          <w:lang w:val="en-US"/>
        </w:rPr>
      </w:pPr>
      <w:bookmarkStart w:id="0" w:name="_Hlk200057595"/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Supplementary Material</w:t>
      </w:r>
    </w:p>
    <w:p w14:paraId="46C59C2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b/>
          <w:bCs/>
          <w:lang w:val="en-US"/>
        </w:rPr>
      </w:pPr>
      <w:bookmarkStart w:id="2" w:name="_GoBack"/>
      <w:r>
        <w:rPr>
          <w:rFonts w:hint="default" w:ascii="Times New Roman" w:hAnsi="Times New Roman" w:eastAsia="等线" w:cs="Times New Roman"/>
          <w:b/>
          <w:bCs w:val="0"/>
          <w:kern w:val="2"/>
          <w:sz w:val="21"/>
          <w:szCs w:val="21"/>
          <w:lang w:val="en-US" w:eastAsia="zh-CN" w:bidi="ar"/>
        </w:rPr>
        <w:drawing>
          <wp:inline distT="0" distB="0" distL="114300" distR="114300">
            <wp:extent cx="6000750" cy="31337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00750" cy="313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14:paraId="6581F7C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"/>
        </w:rPr>
        <w:t xml:space="preserve">Fig. S1 Location of the experimental site in Pinggu District, Beijing, China. </w:t>
      </w: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(a) Beijing administrative map with Pinggu District highlighted in red. (b) Topographic map of Pinggu District, marking the study site in Yukou Town (light blue area)</w:t>
      </w:r>
    </w:p>
    <w:p w14:paraId="3DDF0B9C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able S1</w:t>
      </w:r>
    </w:p>
    <w:p w14:paraId="00392B1D">
      <w:pPr>
        <w:pStyle w:val="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mmary of metagenomic sequencing data and microbial community diversity indice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180"/>
        <w:gridCol w:w="905"/>
        <w:gridCol w:w="1115"/>
        <w:gridCol w:w="1115"/>
        <w:gridCol w:w="1115"/>
        <w:gridCol w:w="1115"/>
        <w:gridCol w:w="1115"/>
        <w:gridCol w:w="1115"/>
        <w:gridCol w:w="1115"/>
        <w:gridCol w:w="1115"/>
        <w:gridCol w:w="1115"/>
        <w:gridCol w:w="1115"/>
        <w:gridCol w:w="1119"/>
      </w:tblGrid>
      <w:tr w14:paraId="41431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88C03C0">
            <w:pPr>
              <w:jc w:val="center"/>
              <w:rPr>
                <w:rFonts w:ascii="Times New Roman" w:hAnsi="Times New Roman" w:eastAsia="Times New Roman"/>
                <w:bCs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4"/>
              </w:rPr>
              <w:t>Sample</w:t>
            </w:r>
          </w:p>
        </w:tc>
        <w:tc>
          <w:tcPr>
            <w:tcW w:w="11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F88F18">
            <w:pPr>
              <w:jc w:val="center"/>
              <w:rPr>
                <w:rFonts w:ascii="Times New Roman" w:hAnsi="Times New Roman" w:eastAsia="Times New Roman"/>
                <w:bCs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4"/>
              </w:rPr>
              <w:t>Total_Reads</w:t>
            </w:r>
          </w:p>
        </w:tc>
        <w:tc>
          <w:tcPr>
            <w:tcW w:w="9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72E105">
            <w:pPr>
              <w:jc w:val="center"/>
              <w:rPr>
                <w:rFonts w:ascii="Times New Roman" w:hAnsi="Times New Roman" w:eastAsia="Times New Roman"/>
                <w:bCs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4"/>
              </w:rPr>
              <w:t>Q20%</w:t>
            </w:r>
          </w:p>
        </w:tc>
        <w:tc>
          <w:tcPr>
            <w:tcW w:w="1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24E751F">
            <w:pPr>
              <w:jc w:val="center"/>
              <w:rPr>
                <w:rFonts w:ascii="Times New Roman" w:hAnsi="Times New Roman" w:eastAsia="Times New Roman"/>
                <w:bCs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4"/>
              </w:rPr>
              <w:t>Q30%</w:t>
            </w:r>
          </w:p>
        </w:tc>
        <w:tc>
          <w:tcPr>
            <w:tcW w:w="1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9A1747">
            <w:pPr>
              <w:jc w:val="center"/>
              <w:rPr>
                <w:rFonts w:ascii="Times New Roman" w:hAnsi="Times New Roman" w:eastAsia="Times New Roman"/>
                <w:bCs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4"/>
              </w:rPr>
              <w:t>Total</w:t>
            </w:r>
            <w:r>
              <w:rPr>
                <w:rFonts w:hint="eastAsia" w:ascii="Times New Roman" w:hAnsi="Times New Roman" w:eastAsia="宋体"/>
                <w:bCs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4"/>
              </w:rPr>
              <w:t>Input</w:t>
            </w:r>
            <w:r>
              <w:rPr>
                <w:rFonts w:hint="eastAsia" w:ascii="Times New Roman" w:hAnsi="Times New Roman" w:eastAsia="宋体"/>
                <w:bCs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4"/>
              </w:rPr>
              <w:t>Reads</w:t>
            </w:r>
          </w:p>
        </w:tc>
        <w:tc>
          <w:tcPr>
            <w:tcW w:w="1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F53C87">
            <w:pPr>
              <w:jc w:val="center"/>
              <w:rPr>
                <w:rFonts w:ascii="Times New Roman" w:hAnsi="Times New Roman" w:eastAsia="Times New Roman"/>
                <w:bCs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4"/>
              </w:rPr>
              <w:t>host</w:t>
            </w:r>
          </w:p>
        </w:tc>
        <w:tc>
          <w:tcPr>
            <w:tcW w:w="1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64D138">
            <w:pPr>
              <w:jc w:val="center"/>
              <w:rPr>
                <w:rFonts w:ascii="Times New Roman" w:hAnsi="Times New Roman" w:eastAsia="Times New Roman"/>
                <w:bCs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4"/>
              </w:rPr>
              <w:t>Contigs</w:t>
            </w:r>
          </w:p>
        </w:tc>
        <w:tc>
          <w:tcPr>
            <w:tcW w:w="1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ED9D45B">
            <w:pPr>
              <w:jc w:val="center"/>
              <w:rPr>
                <w:rFonts w:ascii="Times New Roman" w:hAnsi="Times New Roman" w:eastAsia="Times New Roman"/>
                <w:bCs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4"/>
              </w:rPr>
              <w:t>ORFs</w:t>
            </w:r>
          </w:p>
        </w:tc>
        <w:tc>
          <w:tcPr>
            <w:tcW w:w="1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268DB0">
            <w:pPr>
              <w:jc w:val="center"/>
              <w:rPr>
                <w:rFonts w:ascii="Times New Roman" w:hAnsi="Times New Roman" w:eastAsia="Times New Roman"/>
                <w:bCs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4"/>
              </w:rPr>
              <w:t>Genus-Shannon</w:t>
            </w:r>
          </w:p>
        </w:tc>
        <w:tc>
          <w:tcPr>
            <w:tcW w:w="1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8FA477">
            <w:pPr>
              <w:jc w:val="center"/>
              <w:rPr>
                <w:rFonts w:ascii="Times New Roman" w:hAnsi="Times New Roman" w:eastAsia="Times New Roman"/>
                <w:bCs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4"/>
              </w:rPr>
              <w:t>Genus-Simpson</w:t>
            </w:r>
          </w:p>
        </w:tc>
        <w:tc>
          <w:tcPr>
            <w:tcW w:w="1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ECD166">
            <w:pPr>
              <w:jc w:val="center"/>
              <w:rPr>
                <w:rFonts w:ascii="Times New Roman" w:hAnsi="Times New Roman" w:eastAsia="Times New Roman"/>
                <w:bCs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4"/>
              </w:rPr>
              <w:t>kegg-Shannon</w:t>
            </w:r>
          </w:p>
        </w:tc>
        <w:tc>
          <w:tcPr>
            <w:tcW w:w="1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395DB43">
            <w:pPr>
              <w:jc w:val="center"/>
              <w:rPr>
                <w:rFonts w:ascii="Times New Roman" w:hAnsi="Times New Roman" w:eastAsia="Times New Roman"/>
                <w:bCs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4"/>
              </w:rPr>
              <w:t>kegg-Simpson</w:t>
            </w:r>
          </w:p>
        </w:tc>
        <w:tc>
          <w:tcPr>
            <w:tcW w:w="1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B771A1">
            <w:pPr>
              <w:jc w:val="center"/>
              <w:rPr>
                <w:rFonts w:ascii="Times New Roman" w:hAnsi="Times New Roman" w:eastAsia="Times New Roman"/>
                <w:bCs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4"/>
              </w:rPr>
              <w:t>Species-Shannon</w:t>
            </w:r>
          </w:p>
        </w:tc>
        <w:tc>
          <w:tcPr>
            <w:tcW w:w="11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928813B">
            <w:pPr>
              <w:jc w:val="center"/>
              <w:rPr>
                <w:rFonts w:ascii="Times New Roman" w:hAnsi="Times New Roman" w:eastAsia="Times New Roman"/>
                <w:bCs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bCs/>
                <w:color w:val="000000"/>
                <w:sz w:val="22"/>
                <w:szCs w:val="24"/>
              </w:rPr>
              <w:t>Species-Simpson</w:t>
            </w:r>
          </w:p>
        </w:tc>
      </w:tr>
      <w:tr w14:paraId="18EE4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2D0D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0-1-R</w:t>
            </w:r>
          </w:p>
        </w:tc>
        <w:tc>
          <w:tcPr>
            <w:tcW w:w="11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8DB8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4392840</w:t>
            </w:r>
          </w:p>
        </w:tc>
        <w:tc>
          <w:tcPr>
            <w:tcW w:w="9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47CE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8.62</w:t>
            </w:r>
          </w:p>
        </w:tc>
        <w:tc>
          <w:tcPr>
            <w:tcW w:w="1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39B4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5.81</w:t>
            </w:r>
          </w:p>
        </w:tc>
        <w:tc>
          <w:tcPr>
            <w:tcW w:w="1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CCE1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2196420</w:t>
            </w:r>
          </w:p>
        </w:tc>
        <w:tc>
          <w:tcPr>
            <w:tcW w:w="1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C700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647180</w:t>
            </w:r>
          </w:p>
        </w:tc>
        <w:tc>
          <w:tcPr>
            <w:tcW w:w="1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D86B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68659</w:t>
            </w:r>
          </w:p>
        </w:tc>
        <w:tc>
          <w:tcPr>
            <w:tcW w:w="1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1430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74296</w:t>
            </w:r>
          </w:p>
        </w:tc>
        <w:tc>
          <w:tcPr>
            <w:tcW w:w="1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CC27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5798</w:t>
            </w:r>
          </w:p>
        </w:tc>
        <w:tc>
          <w:tcPr>
            <w:tcW w:w="1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D7C2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85</w:t>
            </w:r>
          </w:p>
        </w:tc>
        <w:tc>
          <w:tcPr>
            <w:tcW w:w="1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B7E4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2206</w:t>
            </w:r>
          </w:p>
        </w:tc>
        <w:tc>
          <w:tcPr>
            <w:tcW w:w="1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9BE1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4</w:t>
            </w:r>
          </w:p>
        </w:tc>
        <w:tc>
          <w:tcPr>
            <w:tcW w:w="1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080E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8598</w:t>
            </w:r>
          </w:p>
        </w:tc>
        <w:tc>
          <w:tcPr>
            <w:tcW w:w="11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5F85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68</w:t>
            </w:r>
          </w:p>
        </w:tc>
      </w:tr>
      <w:tr w14:paraId="70A8C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687D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0-2-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0F61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60064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F445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8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182F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4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F162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30032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0748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9460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0288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006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D04E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540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1420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69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0561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6160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31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545B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5060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99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6C51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68</w:t>
            </w:r>
          </w:p>
        </w:tc>
      </w:tr>
      <w:tr w14:paraId="61F76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7FD5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0-3-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D645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66379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B8D5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8.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FFE9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6.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B3AB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33189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0B6D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2479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1FEA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729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903A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696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4CE2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49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915B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2B82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27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AB13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FCDC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93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A8B5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68</w:t>
            </w:r>
          </w:p>
        </w:tc>
      </w:tr>
      <w:tr w14:paraId="3A7BB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EB31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25-1-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7CED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89718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60A8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8.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3F2B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6.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B501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44859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C81B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0447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54BB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905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69CF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366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1939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60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D866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EBC9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32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4794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540D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97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7145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72</w:t>
            </w:r>
          </w:p>
        </w:tc>
      </w:tr>
      <w:tr w14:paraId="4A819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F913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25-2-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A3E9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17281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30F6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8.7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8D37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6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B1FC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58640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8D70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1559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0090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700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AFBE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4435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DE68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58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756C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7CE5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35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8A88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436F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1.04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C0D8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73</w:t>
            </w:r>
          </w:p>
        </w:tc>
      </w:tr>
      <w:tr w14:paraId="4547F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6597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25-3-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D40F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58146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8167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8.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23B3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4.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D5ED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29073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1DA4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05329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DF84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875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6E0A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5879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D63C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60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B217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A644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37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10F4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221A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1.10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9815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75</w:t>
            </w:r>
          </w:p>
        </w:tc>
      </w:tr>
      <w:tr w14:paraId="58761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5B83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50-1-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758D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50484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4F05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8.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23DE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6.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FB2B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75242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06B8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6694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27ED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605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A8C2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178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93C9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55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4209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1A95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30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068B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3D00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94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8D86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65</w:t>
            </w:r>
          </w:p>
        </w:tc>
      </w:tr>
      <w:tr w14:paraId="7C6F4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3103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50-2-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705B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47637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FE48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082A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7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A7B9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73818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BAE5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5506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9130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312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F8BA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085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B694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397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A12D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A851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27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E94F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38AA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70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51B4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5</w:t>
            </w:r>
          </w:p>
        </w:tc>
      </w:tr>
      <w:tr w14:paraId="164EA4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60F2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50-3-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822C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75041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B6B7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8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1EB4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5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60CE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37520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1186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13146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FAE6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367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7660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8836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89EF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3420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B784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36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2B9D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5C1A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80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FD3E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62</w:t>
            </w:r>
          </w:p>
        </w:tc>
      </w:tr>
      <w:tr w14:paraId="23F0D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729C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75-1-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1B87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80751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BEC9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8.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B4D1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6.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9E92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90375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064A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5027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759F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204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C033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172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FC2D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6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302A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9022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26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F989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D5C2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97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EE45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72</w:t>
            </w:r>
          </w:p>
        </w:tc>
      </w:tr>
      <w:tr w14:paraId="791A5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CC83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75-2-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2811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19068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1B4E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.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BA1D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7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DCB2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09534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4245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5948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EE36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167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8F89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221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F401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59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6224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0AB9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27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2D57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7568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82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DB65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56</w:t>
            </w:r>
          </w:p>
        </w:tc>
      </w:tr>
      <w:tr w14:paraId="086476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01C0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75-3-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E6ED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89555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3CD2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7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CC32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3.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A568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947777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2B1E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5270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EFD6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928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06D1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123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1295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56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14FD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6D36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28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0B1F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1647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77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84B8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5</w:t>
            </w:r>
          </w:p>
        </w:tc>
      </w:tr>
      <w:tr w14:paraId="70A60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9256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100-1-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06D6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65063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3075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.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EF01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7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BB50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82531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2F34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2674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016D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211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57D4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715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623F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35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F9F5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05D9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35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9673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F47D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96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594F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7</w:t>
            </w:r>
          </w:p>
        </w:tc>
      </w:tr>
      <w:tr w14:paraId="1673AF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9793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100-2-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80FF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46782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36B1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.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519E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7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1E8B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23391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220B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7750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D149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893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F035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996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5118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45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7E3A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6988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31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E082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B410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97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3BF9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73</w:t>
            </w:r>
          </w:p>
        </w:tc>
      </w:tr>
      <w:tr w14:paraId="64917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7947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100-3-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CCB2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07336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BEEB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.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6736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7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9FA9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53668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D5B3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0900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2485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1079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38E9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062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BFA1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46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1713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91CC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33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6C3E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35C5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97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F5BC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67</w:t>
            </w:r>
          </w:p>
        </w:tc>
      </w:tr>
      <w:tr w14:paraId="050F5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5AF6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CK-1-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A5C6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13041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FF55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8BCE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6.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0B7F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06520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8A81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2010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04EE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503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05CF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824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7327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59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698A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8D3B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22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3027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3B2E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8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E3BF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6</w:t>
            </w:r>
          </w:p>
        </w:tc>
      </w:tr>
      <w:tr w14:paraId="1B471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C29C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CK-2-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BC3B0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46891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F4F4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E9B2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7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41AB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734456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0908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7378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1F09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727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A7AB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913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1567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47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3B1B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244C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29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58BA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F975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90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E9FB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66</w:t>
            </w:r>
          </w:p>
        </w:tc>
      </w:tr>
      <w:tr w14:paraId="513AE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7083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CK-3-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363E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12327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6B8D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37FE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7.7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0CB9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56163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08AF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0929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BCF4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355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DE0C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662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0D20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38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8171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7203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36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432A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8176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79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779C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62</w:t>
            </w:r>
          </w:p>
        </w:tc>
      </w:tr>
      <w:tr w14:paraId="11F04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EF8D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0-1-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7795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05271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8246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8.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2244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5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3D0D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52635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AC05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5605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7048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544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9DF6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1364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A615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52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A228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9A25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15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3DF9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AEB6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63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9DF5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65</w:t>
            </w:r>
          </w:p>
        </w:tc>
      </w:tr>
      <w:tr w14:paraId="6FE59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178D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0-2-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7ECE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15494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AAED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.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BCCC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7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90FC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57747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852E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76649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D7F0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231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53A7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778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B4E5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13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F838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950A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06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FF28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77D3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24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59B3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44</w:t>
            </w:r>
          </w:p>
        </w:tc>
      </w:tr>
      <w:tr w14:paraId="178FC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3229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0-3-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C5AE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43946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2DF6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1A6C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6.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FBC3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21973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FED0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2273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966A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045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3354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782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A1E5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28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2A53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53ED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08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F0E9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CF9F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27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9A99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5</w:t>
            </w:r>
          </w:p>
        </w:tc>
      </w:tr>
      <w:tr w14:paraId="7DF1D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3278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25-1-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8395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92772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AFBC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.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07B8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7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8CEA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96386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D15D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5372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13DA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206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B16C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438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BCCF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17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A70B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DA3B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10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1228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8069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18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8FDE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47</w:t>
            </w:r>
          </w:p>
        </w:tc>
      </w:tr>
      <w:tr w14:paraId="3A550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EF6F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25-2-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ABA8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77311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0EBE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8.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FE6D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6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4320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38655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486D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9086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DFDD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208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6A4D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844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E372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4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D77A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313E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15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A77D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BBEF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47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414B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49</w:t>
            </w:r>
          </w:p>
        </w:tc>
      </w:tr>
      <w:tr w14:paraId="245F1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3703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25-3-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B670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24732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5144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.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4979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6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1E52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62366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55E3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9173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6CA7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311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1788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763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C4DF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4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B490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C090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11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34A7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881C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42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E58E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49</w:t>
            </w:r>
          </w:p>
        </w:tc>
      </w:tr>
      <w:tr w14:paraId="49ECA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6241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50-1-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17DA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76277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CCDC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8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C9B5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6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09A7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38138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AFF8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9886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B980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085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15D9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229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6CF5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80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3326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9373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18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3D07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C7A3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80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F985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69</w:t>
            </w:r>
          </w:p>
        </w:tc>
      </w:tr>
      <w:tr w14:paraId="2D20D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6668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50-2-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6D56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74881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A1DB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8.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FAD8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5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68CC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37440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6C23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8797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1E9D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020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B9C1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059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0142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35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92C9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ACB8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11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4CD4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FBC9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38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EBA5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46</w:t>
            </w:r>
          </w:p>
        </w:tc>
      </w:tr>
      <w:tr w14:paraId="14488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CD84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50-3-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560D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44537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7C7F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8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D8C4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5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4514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22268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F94D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84298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FD0A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641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DED3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062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FC9D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19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73A9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6F9C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13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A52A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702F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24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153D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3</w:t>
            </w:r>
          </w:p>
        </w:tc>
      </w:tr>
      <w:tr w14:paraId="09C8E8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D2FE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75-1-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17AC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90292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12C7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8.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4ED4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6.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EA81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45146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1F59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6201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41CA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879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5915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216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5236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43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74D6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413C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15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65C8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28F3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54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4347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62</w:t>
            </w:r>
          </w:p>
        </w:tc>
      </w:tr>
      <w:tr w14:paraId="69689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B2B8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75-2-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C562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66286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2ECB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.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751B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7.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BA19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83143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0F9D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2080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D289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189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EEB0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610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B800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14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F0CD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7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D718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074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08F6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9D8F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15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303B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38</w:t>
            </w:r>
          </w:p>
        </w:tc>
      </w:tr>
      <w:tr w14:paraId="78536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4B77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75-3-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E282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59748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38DF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8.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C079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5.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3395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29874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4616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6067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69A1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181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79DF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752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FBF3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10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7C51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7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E17E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11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2B43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7227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06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7601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22</w:t>
            </w:r>
          </w:p>
        </w:tc>
      </w:tr>
      <w:tr w14:paraId="40E47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3876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100-1-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A451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79479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BE92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.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CFF4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6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65F8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89739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1A0B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54866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F0AA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942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C59A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163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8EC3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.97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5DEA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7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E015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08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07F0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3F4A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.95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4149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1</w:t>
            </w:r>
          </w:p>
        </w:tc>
      </w:tr>
      <w:tr w14:paraId="6068E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5329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100-2-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56F2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26864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EFA1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8.7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739E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6.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2463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13432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8F68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4271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48F3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606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47D3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028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7993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32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5288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1D14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12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3C9C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3B25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338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E34A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53</w:t>
            </w:r>
          </w:p>
        </w:tc>
      </w:tr>
      <w:tr w14:paraId="79063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10FD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OF100-3-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C0BA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51441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CD0B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.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BF0C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6.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9D04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75720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DC91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0348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7353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673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AF99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613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635D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11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A367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7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B62A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59FE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DD23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11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EB2A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33</w:t>
            </w:r>
          </w:p>
        </w:tc>
      </w:tr>
      <w:tr w14:paraId="610F3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48AB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CK-1-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77D5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77562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8AC7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.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82DE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7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FA21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38781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9E75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3917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982E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916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F371E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570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14978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14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45EA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8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D874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08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FEA8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5749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1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6EA1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46</w:t>
            </w:r>
          </w:p>
        </w:tc>
      </w:tr>
      <w:tr w14:paraId="5D8DE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11649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CK-2-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6B56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73210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6D84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9.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D2E1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7.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674A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86605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CB8DF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7136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31111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164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642A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4714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B556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7.82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B8D9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6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3080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04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8D27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C9CFD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12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BC51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12</w:t>
            </w:r>
          </w:p>
        </w:tc>
      </w:tr>
      <w:tr w14:paraId="2C6E0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30E52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CK-3-B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C63805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64480980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B6EBF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8.86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DD22DC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96.49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DEF41A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2240490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963C596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3199746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7EE3D5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51808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24B5782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282594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C3627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8.165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97E277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782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766B9B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103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3F16970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83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69D354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10.1819</w:t>
            </w:r>
          </w:p>
        </w:tc>
        <w:tc>
          <w:tcPr>
            <w:tcW w:w="11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32A3133">
            <w:pPr>
              <w:jc w:val="center"/>
              <w:rPr>
                <w:rFonts w:ascii="Times New Roman" w:hAnsi="Times New Roman" w:eastAsia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2"/>
                <w:szCs w:val="24"/>
              </w:rPr>
              <w:t>0.9938</w:t>
            </w:r>
          </w:p>
        </w:tc>
      </w:tr>
    </w:tbl>
    <w:p w14:paraId="249CAB37">
      <w:pPr>
        <w:rPr>
          <w:rFonts w:ascii="Times New Roman" w:hAnsi="Times New Roman" w:eastAsia="宋体" w:cs="Times New Roman"/>
          <w:b/>
          <w:bCs/>
          <w:szCs w:val="21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 w14:paraId="68094059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S2</w:t>
      </w:r>
    </w:p>
    <w:p w14:paraId="36A2CD22">
      <w:pPr>
        <w:pStyle w:val="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MANOVA of sampling location and fertilization regime under KEGG genes</w:t>
      </w:r>
    </w:p>
    <w:tbl>
      <w:tblPr>
        <w:tblStyle w:val="9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818"/>
        <w:gridCol w:w="1706"/>
        <w:gridCol w:w="1777"/>
        <w:gridCol w:w="1435"/>
        <w:gridCol w:w="1473"/>
        <w:gridCol w:w="1414"/>
      </w:tblGrid>
      <w:tr w14:paraId="13CB5D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A48B4CE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Group dispersion</w:t>
            </w:r>
          </w:p>
        </w:tc>
        <w:tc>
          <w:tcPr>
            <w:tcW w:w="42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24D407F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Df</w:t>
            </w:r>
          </w:p>
        </w:tc>
        <w:tc>
          <w:tcPr>
            <w:tcW w:w="84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8AFECB3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Sums of squares</w:t>
            </w:r>
          </w:p>
        </w:tc>
        <w:tc>
          <w:tcPr>
            <w:tcW w:w="87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0188172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Mean squares</w:t>
            </w:r>
          </w:p>
        </w:tc>
        <w:tc>
          <w:tcPr>
            <w:tcW w:w="71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72ACAE8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F.Model</w:t>
            </w:r>
          </w:p>
        </w:tc>
        <w:tc>
          <w:tcPr>
            <w:tcW w:w="71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FB6ED9E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Variation (R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)</w:t>
            </w:r>
          </w:p>
        </w:tc>
        <w:tc>
          <w:tcPr>
            <w:tcW w:w="72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7C676E0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Pr (&gt;F)</w:t>
            </w:r>
          </w:p>
        </w:tc>
      </w:tr>
      <w:tr w14:paraId="01DF2D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BC4124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cation</w:t>
            </w:r>
          </w:p>
        </w:tc>
        <w:tc>
          <w:tcPr>
            <w:tcW w:w="42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BFDD49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84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3D21BBF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19773617</w:t>
            </w:r>
          </w:p>
        </w:tc>
        <w:tc>
          <w:tcPr>
            <w:tcW w:w="87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6E7F354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19773617</w:t>
            </w:r>
          </w:p>
        </w:tc>
        <w:tc>
          <w:tcPr>
            <w:tcW w:w="71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12B6B7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7.87873793</w:t>
            </w:r>
          </w:p>
        </w:tc>
        <w:tc>
          <w:tcPr>
            <w:tcW w:w="713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9C66E27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628689882</w:t>
            </w:r>
          </w:p>
        </w:tc>
        <w:tc>
          <w:tcPr>
            <w:tcW w:w="721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6C7C914D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0.001</w:t>
            </w:r>
          </w:p>
        </w:tc>
      </w:tr>
      <w:tr w14:paraId="7762A1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49BA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1" w:name="_Hlk160617242"/>
            <w:r>
              <w:rPr>
                <w:rFonts w:ascii="Times New Roman" w:hAnsi="Times New Roman" w:eastAsia="宋体" w:cs="Times New Roman"/>
                <w:szCs w:val="21"/>
              </w:rPr>
              <w:t>Fertilization</w:t>
            </w:r>
            <w:bookmarkEnd w:id="1"/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4061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9DE6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209243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68EB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2092439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D8C7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.1113860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1D15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1098318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823CF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0.033</w:t>
            </w:r>
          </w:p>
        </w:tc>
      </w:tr>
      <w:tr w14:paraId="1CFBEB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C3C2B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ocation-Fertilization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CF4B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4178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242653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82942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242653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382D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17258478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E94D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1273683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010A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309</w:t>
            </w:r>
          </w:p>
        </w:tc>
      </w:tr>
      <w:tr w14:paraId="197C1A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717C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esiduals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7937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2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03CB4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6622044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59989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2069389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FF5F0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AB183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24759009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8A058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</w:tr>
      <w:tr w14:paraId="4D1780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91DD5BC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otal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89D794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5</w:t>
            </w:r>
          </w:p>
        </w:tc>
        <w:tc>
          <w:tcPr>
            <w:tcW w:w="84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C421C16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90513034</w:t>
            </w:r>
          </w:p>
        </w:tc>
        <w:tc>
          <w:tcPr>
            <w:tcW w:w="87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F3C77E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DD0686E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F430E71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72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A8DCDA9">
            <w:pPr>
              <w:jc w:val="center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</w:p>
        </w:tc>
      </w:tr>
    </w:tbl>
    <w:p w14:paraId="1E8C0F9A">
      <w:pPr>
        <w:widowControl/>
        <w:jc w:val="left"/>
        <w:rPr>
          <w:rFonts w:ascii="Times New Roman" w:hAnsi="Times New Roman" w:eastAsia="宋体"/>
          <w:b/>
          <w:bCs/>
        </w:rPr>
      </w:pPr>
      <w:r>
        <w:rPr>
          <w:rFonts w:ascii="Times New Roman" w:hAnsi="Times New Roman" w:eastAsia="宋体"/>
          <w:b/>
          <w:bCs/>
        </w:rPr>
        <w:br w:type="page"/>
      </w:r>
    </w:p>
    <w:p w14:paraId="094D4133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S3</w:t>
      </w:r>
    </w:p>
    <w:p w14:paraId="6AFAD739">
      <w:pPr>
        <w:pStyle w:val="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EGG genes screened for functional genes related to the </w:t>
      </w:r>
      <w:r>
        <w:rPr>
          <w:rFonts w:ascii="Times New Roman" w:hAnsi="Times New Roman" w:eastAsia="等线" w:cs="Times New Roman"/>
        </w:rPr>
        <w:t>C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eastAsia="等线" w:cs="Times New Roman"/>
        </w:rPr>
        <w:t>N</w:t>
      </w:r>
      <w:r>
        <w:rPr>
          <w:rFonts w:ascii="Times New Roman" w:hAnsi="Times New Roman" w:cs="Times New Roman"/>
        </w:rPr>
        <w:t xml:space="preserve"> cycle</w:t>
      </w:r>
    </w:p>
    <w:tbl>
      <w:tblPr>
        <w:tblStyle w:val="10"/>
        <w:tblW w:w="5011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1432"/>
        <w:gridCol w:w="6509"/>
      </w:tblGrid>
      <w:tr w14:paraId="1AC133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150A7FF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KEGG orthology number</w:t>
            </w:r>
          </w:p>
        </w:tc>
        <w:tc>
          <w:tcPr>
            <w:tcW w:w="66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E49BA47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304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D7C0B0F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Encoded protein [EC]</w:t>
            </w:r>
          </w:p>
        </w:tc>
      </w:tr>
      <w:tr w14:paraId="6729DD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0DE31D1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arbon degradation</w:t>
            </w:r>
          </w:p>
        </w:tc>
      </w:tr>
      <w:tr w14:paraId="29BBD0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A5857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Starch</w:t>
            </w:r>
          </w:p>
        </w:tc>
      </w:tr>
      <w:tr w14:paraId="4A40D2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5093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70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FCB8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lQ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136D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-alpha-glucanotransferase [EC:2.4.1.25]</w:t>
            </w:r>
          </w:p>
        </w:tc>
      </w:tr>
      <w:tr w14:paraId="31451D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B276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18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2FF8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alZ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1632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lpha-glucosidase [EC:3.2.1.20]</w:t>
            </w:r>
          </w:p>
        </w:tc>
      </w:tr>
      <w:tr w14:paraId="54CF92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7F4F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21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E0DA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A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FDDE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oamylase [EC:3.2.1.68]</w:t>
            </w:r>
          </w:p>
        </w:tc>
      </w:tr>
      <w:tr w14:paraId="5F9208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2AEA0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Pectin</w:t>
            </w:r>
          </w:p>
        </w:tc>
      </w:tr>
      <w:tr w14:paraId="6E2516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CDC3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72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8F05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l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9029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ctate lyase [EC:4.2.2.2]</w:t>
            </w:r>
          </w:p>
        </w:tc>
      </w:tr>
      <w:tr w14:paraId="256442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5961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696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AE28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LO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0C1B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otein pelota</w:t>
            </w:r>
          </w:p>
        </w:tc>
      </w:tr>
      <w:tr w14:paraId="5CCB89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C8BA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955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53E9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lC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EC29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ctate lyase C [EC:4.2.2.2 4.2.2.10]</w:t>
            </w:r>
          </w:p>
        </w:tc>
      </w:tr>
      <w:tr w14:paraId="732CF1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89B4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2100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9A27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lA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9DD5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olysaccharide biosynthesis protein PelA</w:t>
            </w:r>
          </w:p>
        </w:tc>
      </w:tr>
      <w:tr w14:paraId="676976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E689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2100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FE84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lB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F1A8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olysaccharide biosynthesis protein PelB</w:t>
            </w:r>
          </w:p>
        </w:tc>
      </w:tr>
      <w:tr w14:paraId="02CE00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6F93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2100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29D8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lC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1030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olysaccharide biosynthesis protein PelC</w:t>
            </w:r>
          </w:p>
        </w:tc>
      </w:tr>
      <w:tr w14:paraId="1A4D73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8641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2100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3B39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lD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CDF4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olysaccharide biosynthesis protein PelD</w:t>
            </w:r>
          </w:p>
        </w:tc>
      </w:tr>
      <w:tr w14:paraId="588121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D08A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2101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29C7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lF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9E70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olysaccharide biosynthesis protein PelF</w:t>
            </w:r>
          </w:p>
        </w:tc>
      </w:tr>
      <w:tr w14:paraId="7DE2B1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403C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2101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14DB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lG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F6BA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olysaccharide biosynthesis protein PelG</w:t>
            </w:r>
          </w:p>
        </w:tc>
      </w:tr>
      <w:tr w14:paraId="4BB9CE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FAD8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2253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1005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LY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5E90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ctate lyase [EC:4.2.2.2]</w:t>
            </w:r>
          </w:p>
        </w:tc>
      </w:tr>
      <w:tr w14:paraId="0632CC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BECC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05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7B72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GLS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B499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-phosphogluconolactonase [EC:3.1.1.31]</w:t>
            </w:r>
          </w:p>
        </w:tc>
      </w:tr>
      <w:tr w14:paraId="6A75B6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15A2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740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D8EB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gl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A0EC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-phosphogluconolactonase [EC:3.1.1.31]</w:t>
            </w:r>
          </w:p>
        </w:tc>
      </w:tr>
      <w:tr w14:paraId="1958F6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7D812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ellulose</w:t>
            </w:r>
          </w:p>
        </w:tc>
      </w:tr>
      <w:tr w14:paraId="2D2845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606D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966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1144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BH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323F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ellulose 1,4-beta-cellobiosidase [EC:3.2.1.91]</w:t>
            </w:r>
          </w:p>
        </w:tc>
      </w:tr>
      <w:tr w14:paraId="2AF304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6C4F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22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FD30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BH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FD1D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ellulose 1,4-beta-cellobiosidase [EC:3.2.1.91]</w:t>
            </w:r>
          </w:p>
        </w:tc>
      </w:tr>
      <w:tr w14:paraId="504CB1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FF8E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44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BE7D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bh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A18F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oloylglycine hydrolase [EC:3.5.1.24]</w:t>
            </w:r>
          </w:p>
        </w:tc>
      </w:tr>
      <w:tr w14:paraId="381E98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783F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22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F682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elF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BD24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-phospho-beta-glucosidase [EC:3.2.1.86]</w:t>
            </w:r>
          </w:p>
        </w:tc>
      </w:tr>
      <w:tr w14:paraId="32973C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C15A6">
            <w:pPr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hitin</w:t>
            </w:r>
          </w:p>
        </w:tc>
      </w:tr>
      <w:tr w14:paraId="2BB984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8C10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724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140A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E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9C86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utative chitobiose transport system su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B. subtilis</w:t>
            </w:r>
            <w:r>
              <w:rPr>
                <w:rFonts w:ascii="Times New Roman" w:hAnsi="Times New Roman" w:eastAsia="宋体" w:cs="Times New Roman"/>
                <w:szCs w:val="21"/>
              </w:rPr>
              <w:t>trate</w:t>
            </w:r>
          </w:p>
        </w:tc>
      </w:tr>
      <w:tr w14:paraId="32942B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F9D8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724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AFFB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F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FCCE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utative chitobiose transport system permease protein</w:t>
            </w:r>
          </w:p>
        </w:tc>
      </w:tr>
      <w:tr w14:paraId="2B2015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11F4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724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A988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G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943E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utative chitobiose transport system permease protein</w:t>
            </w:r>
          </w:p>
        </w:tc>
      </w:tr>
      <w:tr w14:paraId="651AF5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526F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18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37F0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D387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tinase [EC:3.2.1.14]</w:t>
            </w:r>
          </w:p>
        </w:tc>
      </w:tr>
      <w:tr w14:paraId="6DEF4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858A0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69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0CC83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S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6AD80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itin synthase [EC:2.4.1.16]</w:t>
            </w:r>
          </w:p>
        </w:tc>
      </w:tr>
      <w:tr w14:paraId="3D2A2B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789D12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Hemicellulose</w:t>
            </w:r>
          </w:p>
        </w:tc>
      </w:tr>
      <w:tr w14:paraId="7F74BB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E4AF0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70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1CA26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fbG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88EF5B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DP-glucose 4,6-dehydratase [EC:4.2.1.45]</w:t>
            </w:r>
          </w:p>
        </w:tc>
      </w:tr>
      <w:tr w14:paraId="2C079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41782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71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AC00A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fbB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A3051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TDP-glucose 4,6-dehydratase [EC:4.2.1.46]</w:t>
            </w:r>
          </w:p>
        </w:tc>
      </w:tr>
      <w:tr w14:paraId="64A32B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C10C0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80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F875D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ylA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CC88A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ylose isomerase [EC:5.3.1.5]</w:t>
            </w:r>
          </w:p>
        </w:tc>
      </w:tr>
      <w:tr w14:paraId="5D65DD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BD877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021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02B9B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mpD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9AB6D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-hydroxymuconate-semialdehyde hydrolase [EC:3.7.1.9]</w:t>
            </w:r>
          </w:p>
        </w:tc>
      </w:tr>
      <w:tr w14:paraId="3B381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F15CF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054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87408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ylF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C4212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-xylose transport system su</w:t>
            </w:r>
            <w:r>
              <w:rPr>
                <w:rFonts w:ascii="Times New Roman" w:hAnsi="Times New Roman" w:eastAsia="宋体" w:cs="Times New Roman"/>
                <w:i/>
                <w:szCs w:val="21"/>
              </w:rPr>
              <w:t>B. subtilis</w:t>
            </w:r>
            <w:r>
              <w:rPr>
                <w:rFonts w:ascii="Times New Roman" w:hAnsi="Times New Roman" w:eastAsia="宋体" w:cs="Times New Roman"/>
                <w:szCs w:val="21"/>
              </w:rPr>
              <w:t>trate-binding protein</w:t>
            </w:r>
          </w:p>
        </w:tc>
      </w:tr>
      <w:tr w14:paraId="0EFD1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497E3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054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7BC68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xylH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7B9B2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-xylose transport system permease protein</w:t>
            </w:r>
          </w:p>
        </w:tc>
      </w:tr>
      <w:tr w14:paraId="1F0AE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4531A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82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8E416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aC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6F408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-oxalocrotonate tautomerase [EC:5.3.2.6]</w:t>
            </w:r>
          </w:p>
        </w:tc>
      </w:tr>
      <w:tr w14:paraId="63080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9DD1F56">
            <w:pPr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arbon fixation</w:t>
            </w:r>
          </w:p>
        </w:tc>
      </w:tr>
      <w:tr w14:paraId="2CCB6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563B2B4">
            <w:pPr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Multiple systems</w:t>
            </w:r>
          </w:p>
        </w:tc>
      </w:tr>
      <w:tr w14:paraId="0CE29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D3CF0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96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2BA44F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cA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F58B0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etyl-CoA carboxylase carboxyl transferase subunit alpha [EC:6.4.1.2 2.1.3.15]</w:t>
            </w:r>
          </w:p>
        </w:tc>
      </w:tr>
      <w:tr w14:paraId="5DB8D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E8A08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89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63167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SS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61885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etyl-CoA synthetase [EC:6.2.1.1]</w:t>
            </w:r>
          </w:p>
        </w:tc>
      </w:tr>
      <w:tr w14:paraId="4F032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F5EB7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96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56937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CCA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64EDC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 propionyl-CoA carboxylase alpha chain [EC:6.4.1.3]</w:t>
            </w:r>
          </w:p>
        </w:tc>
      </w:tr>
      <w:tr w14:paraId="56800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04063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96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6FB1B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CCB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01A0B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ropionyl-CoA carboxylase beta chain [EC:6.4.1.3 2.1.3.15]</w:t>
            </w:r>
          </w:p>
        </w:tc>
      </w:tr>
      <w:tr w14:paraId="273E5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093ECCB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1263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493F407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ccA</w:t>
            </w:r>
          </w:p>
        </w:tc>
        <w:tc>
          <w:tcPr>
            <w:tcW w:w="304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1A9A29B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etyl-CoA/propionyl-CoA carboxylase, biotin carboxylase, biotin carboxyl carrier protein [EC:6.4.1.2 6.4.1.3 6.3.4.14]</w:t>
            </w:r>
          </w:p>
        </w:tc>
      </w:tr>
      <w:tr w14:paraId="535FA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32CC48C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030</w:t>
            </w:r>
          </w:p>
        </w:tc>
        <w:tc>
          <w:tcPr>
            <w:tcW w:w="669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6211ECD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DH3</w:t>
            </w:r>
          </w:p>
        </w:tc>
        <w:tc>
          <w:tcPr>
            <w:tcW w:w="3040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64B6C99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ocitrate dehydrogenase (NAD+) [EC:1.1.1.41]</w:t>
            </w:r>
          </w:p>
        </w:tc>
      </w:tr>
      <w:tr w14:paraId="3F212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EF87D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03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3AA0B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DH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34580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isocitrate dehydrogenase [EC:1.1.1.42]</w:t>
            </w:r>
          </w:p>
        </w:tc>
      </w:tr>
      <w:tr w14:paraId="6E75D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286C2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582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C9747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YS1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86263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omoisocitrate dehydrogenase [EC:1.1.1.87]</w:t>
            </w:r>
          </w:p>
        </w:tc>
      </w:tr>
      <w:tr w14:paraId="0B2A1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78B2A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17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6A2C1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orA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2A91D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-oxoglutarate/2-oxoacid ferredoxin oxidoreductase subunit alpha [EC:1.2.7.3 1.2.7.11]</w:t>
            </w:r>
          </w:p>
        </w:tc>
      </w:tr>
      <w:tr w14:paraId="152C6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02C0A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17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A5ABE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orB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C0593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-oxoglutarate/2-oxoacid ferredoxin oxidoreductase subunit beta [EC:1.2.7.3 1.2.7.11]</w:t>
            </w:r>
          </w:p>
        </w:tc>
      </w:tr>
      <w:tr w14:paraId="5F456C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448CF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17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E086E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orD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A4BF2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-oxoglutarate ferredoxin oxidoreductase subunit delta [EC:1.2.7.3]</w:t>
            </w:r>
          </w:p>
        </w:tc>
      </w:tr>
      <w:tr w14:paraId="2A9A5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5D226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17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FCD77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orC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E24C6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-oxoglutarate ferredoxin oxidoreductase subunit gamma [EC:1.2.7.3]</w:t>
            </w:r>
          </w:p>
        </w:tc>
      </w:tr>
      <w:tr w14:paraId="6E158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7C5899E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Reductive acetyl-CoA pathway</w:t>
            </w:r>
          </w:p>
        </w:tc>
      </w:tr>
      <w:tr w14:paraId="5782D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65AFA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93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10D57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hs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D90AD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ormate--tetrahydrofolate ligase [EC:6.3.4.3]</w:t>
            </w:r>
          </w:p>
        </w:tc>
      </w:tr>
      <w:tr w14:paraId="5D531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2FE0C78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Calvin cycle</w:t>
            </w:r>
          </w:p>
        </w:tc>
      </w:tr>
      <w:tr w14:paraId="48545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DDF31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6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C2F9D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bcL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F69F9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ibulose-bisphosphate carboxylase large chain [EC:4.1.1.39]</w:t>
            </w:r>
          </w:p>
        </w:tc>
      </w:tr>
      <w:tr w14:paraId="21336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01BC6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60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A4E61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bcS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1B450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ibulose-bisphosphate carboxylase small chain [EC:4.1.1.39]</w:t>
            </w:r>
          </w:p>
        </w:tc>
      </w:tr>
      <w:tr w14:paraId="5A977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210D3B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Cs w:val="21"/>
              </w:rPr>
              <w:t>Calvin cycle</w:t>
            </w:r>
          </w:p>
        </w:tc>
      </w:tr>
      <w:tr w14:paraId="38A49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308FD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6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0B529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bbL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6B839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ribulose bisphosphate carboxylase large chain [EC:4.1.1.39]</w:t>
            </w:r>
          </w:p>
        </w:tc>
      </w:tr>
      <w:tr w14:paraId="2DEB1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8BF67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60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7B286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bbR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CA6E0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ruBisCO operon transcriptional regulator</w:t>
            </w:r>
          </w:p>
        </w:tc>
      </w:tr>
      <w:tr w14:paraId="692A0D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694DCFCE">
            <w:pPr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Methane metabolism</w:t>
            </w:r>
          </w:p>
        </w:tc>
      </w:tr>
      <w:tr w14:paraId="13679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14156244">
            <w:pPr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Methane oxidation</w:t>
            </w:r>
          </w:p>
        </w:tc>
      </w:tr>
      <w:tr w14:paraId="03C68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D09DB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094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3F911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moA-amoA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AE9CE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ethane/ammonia monooxygenase subunit A [EC:1.14.18.3 1.14.99.39]</w:t>
            </w:r>
          </w:p>
        </w:tc>
      </w:tr>
      <w:tr w14:paraId="623C4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B2EA3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094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D0B49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moB-amoB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AE13D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ethane/ammonia monooxygenase subunit B</w:t>
            </w:r>
          </w:p>
        </w:tc>
      </w:tr>
      <w:tr w14:paraId="61172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EA5798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094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3349B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moC-amoC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9EE07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ethane/ammonia monooxygenase subunit C</w:t>
            </w:r>
          </w:p>
        </w:tc>
      </w:tr>
      <w:tr w14:paraId="5813C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865E51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Methanogenesis</w:t>
            </w:r>
          </w:p>
        </w:tc>
      </w:tr>
      <w:tr w14:paraId="31F7F4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217046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57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8112A8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ttA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98621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etrahydromethanopterin S-methyltransferase subunit A [EC:2.1.1.86]</w:t>
            </w:r>
          </w:p>
        </w:tc>
      </w:tr>
      <w:tr w14:paraId="16B38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63458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767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6EF79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trA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1CB0B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wo-component system, OmpR family, response regulator MtrA</w:t>
            </w:r>
          </w:p>
        </w:tc>
      </w:tr>
      <w:tr w14:paraId="02198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FDEBC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408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B4B200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ttB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18E51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imethylamine---corrinoid protein Co-methyltransferase [EC:2.1.1.250]</w:t>
            </w:r>
          </w:p>
        </w:tc>
      </w:tr>
      <w:tr w14:paraId="17B927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153F9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765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F366BD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trB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5D2EC1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wo-component system, OmpR family, sensor histidine kinase MtrB [EC:2.7.13.3]</w:t>
            </w:r>
          </w:p>
        </w:tc>
      </w:tr>
      <w:tr w14:paraId="5879A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3142531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Nitrogen fixation</w:t>
            </w:r>
          </w:p>
        </w:tc>
      </w:tr>
      <w:tr w14:paraId="5E874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7CDEC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258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7BF7B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fA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DB563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f-specific regulatory protein</w:t>
            </w:r>
          </w:p>
        </w:tc>
      </w:tr>
      <w:tr w14:paraId="16668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92C66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258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D147F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fD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C18DB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trogenase molybdenum-iron protein alpha chain [EC:1.18.6.1]</w:t>
            </w:r>
          </w:p>
        </w:tc>
      </w:tr>
      <w:tr w14:paraId="28A780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B9384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259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AFE90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fV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08AD20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omocitrate synthase NifV [EC:2.3.3.14]</w:t>
            </w:r>
          </w:p>
        </w:tc>
      </w:tr>
      <w:tr w14:paraId="0B416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EF015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258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8126ED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fK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3430D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trogenase molybdenum-iron protein beta chain [EC:1.18.6.1]</w:t>
            </w:r>
          </w:p>
        </w:tc>
      </w:tr>
      <w:tr w14:paraId="5B938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1446B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259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E8B6B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fV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B5553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omocitrate synthase NifV [EC:2.3.3.14]</w:t>
            </w:r>
          </w:p>
        </w:tc>
      </w:tr>
      <w:tr w14:paraId="41539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4E08C3F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Denitrification</w:t>
            </w:r>
          </w:p>
        </w:tc>
      </w:tr>
      <w:tr w14:paraId="0B983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B56E9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37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61797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rG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7EA54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trate reductase / nitrite oxidoreductase, alpha subunit [EC:1.7.5.1 1.7.99]</w:t>
            </w:r>
          </w:p>
        </w:tc>
      </w:tr>
      <w:tr w14:paraId="69099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4BABB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37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07E7E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rH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590B0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 nitrate reductase / nitrite oxidoreductase, beta subunit [EC:1.7.5.1 1.7.99]</w:t>
            </w:r>
          </w:p>
        </w:tc>
      </w:tr>
      <w:tr w14:paraId="0AAE0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A9379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36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C5AA9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rK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82D3DF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trite reductase (NO-forming) [EC:1.7.2.1]</w:t>
            </w:r>
          </w:p>
        </w:tc>
      </w:tr>
      <w:tr w14:paraId="099043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91426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586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AC49A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rS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931B6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trite reductase (NO-forming) [EC:1.7.2.1 1.7.99.1]</w:t>
            </w:r>
          </w:p>
        </w:tc>
      </w:tr>
      <w:tr w14:paraId="799BF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B02BE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456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9175E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rB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657DE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 nitric oxide reductase subunit B [EC:1.7.2.5]</w:t>
            </w:r>
          </w:p>
        </w:tc>
      </w:tr>
      <w:tr w14:paraId="1AC6D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461EE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230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1C5FD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rC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96299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tric oxide reductase subunit C</w:t>
            </w:r>
          </w:p>
        </w:tc>
      </w:tr>
      <w:tr w14:paraId="3DDBEE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82AFD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37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A0308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sZ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71B28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trous-oxide reductase [EC:1.7.2.4]</w:t>
            </w:r>
          </w:p>
        </w:tc>
      </w:tr>
      <w:tr w14:paraId="2797A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C36A65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Nitrification</w:t>
            </w:r>
          </w:p>
        </w:tc>
      </w:tr>
      <w:tr w14:paraId="6B2BC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7D881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094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DC01B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moA-amoA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3A145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ethane monooxygenase subunit A [EC:1.14.18.3 1.14.99.39]</w:t>
            </w:r>
          </w:p>
        </w:tc>
      </w:tr>
      <w:tr w14:paraId="276D2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D31AE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094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BAB96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moB-amoB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067567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ethane/ammonia monooxygenase subunit B</w:t>
            </w:r>
          </w:p>
        </w:tc>
      </w:tr>
      <w:tr w14:paraId="2927B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7DDBC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094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645F8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moC-amoC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B1341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ethane/ammonia monooxygenase subunit C</w:t>
            </w:r>
          </w:p>
        </w:tc>
      </w:tr>
      <w:tr w14:paraId="59185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0820458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ssimilatory nitrate reduction (ANRA)</w:t>
            </w:r>
          </w:p>
        </w:tc>
      </w:tr>
      <w:tr w14:paraId="06E7E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4785E0E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372</w:t>
            </w:r>
          </w:p>
        </w:tc>
        <w:tc>
          <w:tcPr>
            <w:tcW w:w="669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7611580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sC, nasA</w:t>
            </w:r>
          </w:p>
        </w:tc>
        <w:tc>
          <w:tcPr>
            <w:tcW w:w="3040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</w:tcPr>
          <w:p w14:paraId="1269FBA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 assimilatory nitrate reductase catalytic subunit [EC:1.7.99.-]</w:t>
            </w:r>
          </w:p>
        </w:tc>
      </w:tr>
      <w:tr w14:paraId="2C15C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BCB88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257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0087D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RT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67E05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FS transporter, NNP family, nitrate/nitrite transporter</w:t>
            </w:r>
          </w:p>
        </w:tc>
      </w:tr>
      <w:tr w14:paraId="3B227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FB4F5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557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1F76A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rtC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189BE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 nitrate/nitrite transport system ATP-binding protein [EC:7.3.2.4]</w:t>
            </w:r>
          </w:p>
        </w:tc>
      </w:tr>
      <w:tr w14:paraId="1342C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EB259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36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0E1F1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rA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BCBC49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erredoxin-nitrite reductase [EC:1.7.7.1]</w:t>
            </w:r>
          </w:p>
        </w:tc>
      </w:tr>
      <w:tr w14:paraId="25087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5CEDACB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Dissimilatory nitrate reduction (DNRA)</w:t>
            </w:r>
          </w:p>
        </w:tc>
      </w:tr>
      <w:tr w14:paraId="3C7ED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592A9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256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C49696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pA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D1D25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trate reductase (cytochrome) [EC:1.9.6.1]</w:t>
            </w:r>
          </w:p>
        </w:tc>
      </w:tr>
      <w:tr w14:paraId="7770B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4672C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256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AD7F0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pB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EE0CD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trate reductase (cytochrome), electron transfer subunit</w:t>
            </w:r>
          </w:p>
        </w:tc>
      </w:tr>
      <w:tr w14:paraId="14414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A0514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338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5B2F4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rfA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31240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itrite reductase (cytochrome c-552) [EC:1.7.2.2]</w:t>
            </w:r>
          </w:p>
        </w:tc>
      </w:tr>
      <w:tr w14:paraId="0C6BE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7816594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Anammox/Hydroxylamine oxidation</w:t>
            </w:r>
          </w:p>
        </w:tc>
      </w:tr>
      <w:tr w14:paraId="4CE94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D98B4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053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C11F8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ao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E4284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ydroxylamine dehydrogenase [EC:1.7.2.6]</w:t>
            </w:r>
          </w:p>
        </w:tc>
      </w:tr>
      <w:tr w14:paraId="17C9D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14:paraId="0049518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Nitrogen degradation</w:t>
            </w:r>
          </w:p>
        </w:tc>
      </w:tr>
      <w:tr w14:paraId="0264E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15034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142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2B6C40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reC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E4823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rease subunit alpha [EC:3.5.1.5]</w:t>
            </w:r>
          </w:p>
        </w:tc>
      </w:tr>
      <w:tr w14:paraId="54C6F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FED578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537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50611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DH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A8BF7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lutamate dehydrogenase [EC:1.4.1.2]</w:t>
            </w:r>
          </w:p>
        </w:tc>
      </w:tr>
      <w:tr w14:paraId="09B52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F17AD7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1981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6697B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DH1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D7B12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lucose dehydrogenase [EC:1.1.5.9]</w:t>
            </w:r>
          </w:p>
        </w:tc>
      </w:tr>
      <w:tr w14:paraId="7A50A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4A24E34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2296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9EE167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DH3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3A155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lucose 1-dehydrogenase [EC:1.1.1.47]</w:t>
            </w:r>
          </w:p>
        </w:tc>
      </w:tr>
      <w:tr w14:paraId="025F9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38954B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01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83E3C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GDH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C6D17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UDPglucose 6-dehydrogenase [EC:1.1.1.22]</w:t>
            </w:r>
          </w:p>
        </w:tc>
      </w:tr>
      <w:tr w14:paraId="12B01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C0C42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05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31831B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erA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7F6E1C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-3-phosphoglycerate dehydrogenase / 2-oxoglutarate reductase [EC:1.1.1.95 1.1.1.399]</w:t>
            </w:r>
          </w:p>
        </w:tc>
      </w:tr>
      <w:tr w14:paraId="03418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71BA6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10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E09938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2HGDH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6CA6A3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-hydroxyglutarate dehydrogenase [EC:1.1.99.2]</w:t>
            </w:r>
          </w:p>
        </w:tc>
      </w:tr>
      <w:tr w14:paraId="01E3E9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11767F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26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FB95F2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LUD1_2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B42B0A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lutamate dehydrogenase (NAD(P)+) [EC:1.4.1.3]</w:t>
            </w:r>
          </w:p>
        </w:tc>
      </w:tr>
      <w:tr w14:paraId="6B3E4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F8DB8F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26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FCAA01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DHA</w:t>
            </w:r>
          </w:p>
        </w:tc>
        <w:tc>
          <w:tcPr>
            <w:tcW w:w="304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12B889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lutamate dehydrogenase (NADP+) [EC:1.4.1.4]</w:t>
            </w:r>
          </w:p>
        </w:tc>
      </w:tr>
      <w:tr w14:paraId="0F283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4F400FCE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K00315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67AB3C75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MGDH</w:t>
            </w:r>
          </w:p>
        </w:tc>
        <w:tc>
          <w:tcPr>
            <w:tcW w:w="304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2F3B408D"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imethylglycine dehydrogenase [EC:1.5.8.4]</w:t>
            </w:r>
          </w:p>
        </w:tc>
      </w:tr>
    </w:tbl>
    <w:p w14:paraId="6DBD0185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412AFAEB">
      <w:pPr>
        <w:widowControl/>
        <w:jc w:val="left"/>
        <w:rPr>
          <w:rFonts w:ascii="Times New Roman" w:hAnsi="Times New Roman" w:eastAsia="宋体"/>
          <w:b/>
          <w:bCs/>
        </w:rPr>
      </w:pPr>
    </w:p>
    <w:p w14:paraId="4CC1D3DE">
      <w:pPr>
        <w:rPr>
          <w:rFonts w:ascii="Times New Roman" w:hAnsi="Times New Roman" w:eastAsia="宋体"/>
          <w:b/>
          <w:bCs/>
        </w:rPr>
      </w:pPr>
    </w:p>
    <w:p w14:paraId="2BBF949B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5CF68C5E">
      <w:pPr>
        <w:pStyle w:val="8"/>
        <w:spacing w:line="360" w:lineRule="auto"/>
      </w:pPr>
    </w:p>
    <w:p w14:paraId="3E04FEB0">
      <w:pPr>
        <w:rPr>
          <w:rFonts w:ascii="Times New Roman" w:hAnsi="Times New Roman" w:eastAsia="宋体" w:cs="Times New Roman"/>
          <w:b/>
          <w:bCs/>
          <w:szCs w:val="21"/>
        </w:rPr>
      </w:pPr>
    </w:p>
    <w:bookmarkEnd w:id="0"/>
    <w:p w14:paraId="40A066DC">
      <w:pPr>
        <w:rPr>
          <w:rFonts w:ascii="Times New Roman" w:hAnsi="Times New Roman" w:cs="Times New Roman"/>
          <w:b/>
          <w:bCs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zMrA0szQytTSwMDFT0lEKTi0uzszPAykwqgUALNagZywAAAA="/>
    <w:docVar w:name="commondata" w:val="eyJoZGlkIjoiN2RkMzUxMWE5Y2E1OWExYmJlMjdlMWMxNWVmMjUyY2UifQ=="/>
  </w:docVars>
  <w:rsids>
    <w:rsidRoot w:val="00172A27"/>
    <w:rsid w:val="000F3F35"/>
    <w:rsid w:val="00172A27"/>
    <w:rsid w:val="001D62CC"/>
    <w:rsid w:val="002678A3"/>
    <w:rsid w:val="002B1082"/>
    <w:rsid w:val="00673093"/>
    <w:rsid w:val="006C3B14"/>
    <w:rsid w:val="006E4B8B"/>
    <w:rsid w:val="00727157"/>
    <w:rsid w:val="008523C2"/>
    <w:rsid w:val="00952635"/>
    <w:rsid w:val="00A94A30"/>
    <w:rsid w:val="00B83EC1"/>
    <w:rsid w:val="00BA7CC9"/>
    <w:rsid w:val="00C714E6"/>
    <w:rsid w:val="00CD67BD"/>
    <w:rsid w:val="00CF5D3B"/>
    <w:rsid w:val="00E20E1B"/>
    <w:rsid w:val="00E30B39"/>
    <w:rsid w:val="00EA09A5"/>
    <w:rsid w:val="00EC2203"/>
    <w:rsid w:val="00F020C2"/>
    <w:rsid w:val="099067AB"/>
    <w:rsid w:val="108E4DAD"/>
    <w:rsid w:val="109E7E4F"/>
    <w:rsid w:val="1A4C2061"/>
    <w:rsid w:val="42D17C5F"/>
    <w:rsid w:val="48474F49"/>
    <w:rsid w:val="579F2D92"/>
    <w:rsid w:val="71FD5767"/>
    <w:rsid w:val="75FD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正文1"/>
    <w:qFormat/>
    <w:uiPriority w:val="0"/>
    <w:pPr>
      <w:jc w:val="both"/>
    </w:pPr>
    <w:rPr>
      <w:rFonts w:ascii="等线" w:hAnsi="等线" w:eastAsia="宋体" w:cs="宋体"/>
      <w:kern w:val="2"/>
      <w:sz w:val="21"/>
      <w:szCs w:val="21"/>
      <w:lang w:val="en-US" w:eastAsia="zh-CN" w:bidi="ar-SA"/>
    </w:rPr>
  </w:style>
  <w:style w:type="paragraph" w:customStyle="1" w:styleId="8">
    <w:name w:val="正文11"/>
    <w:basedOn w:val="1"/>
    <w:qFormat/>
    <w:uiPriority w:val="0"/>
    <w:pPr>
      <w:widowControl/>
    </w:pPr>
    <w:rPr>
      <w:rFonts w:ascii="Times New Roman" w:hAnsi="Times New Roman" w:eastAsia="宋体" w:cs="Times New Roman"/>
      <w:szCs w:val="21"/>
    </w:rPr>
  </w:style>
  <w:style w:type="table" w:customStyle="1" w:styleId="9">
    <w:name w:val="网格型1"/>
    <w:basedOn w:val="4"/>
    <w:qFormat/>
    <w:uiPriority w:val="0"/>
    <w:rPr>
      <w:rFonts w:ascii="Times New Roman" w:hAnsi="Times New Roman" w:eastAsia="Times New Roman" w:cs="Times New Roman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0">
    <w:name w:val="网格型2"/>
    <w:basedOn w:val="4"/>
    <w:qFormat/>
    <w:uiPriority w:val="0"/>
    <w:rPr>
      <w:rFonts w:ascii="Times New Roman" w:hAnsi="Times New Roman" w:eastAsia="Times New Roman" w:cs="Times New Roman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12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17A47-6C34-4591-BA72-2B176D3FC81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218</Words>
  <Characters>9134</Characters>
  <Lines>1037</Lines>
  <Paragraphs>961</Paragraphs>
  <TotalTime>1</TotalTime>
  <ScaleCrop>false</ScaleCrop>
  <LinksUpToDate>false</LinksUpToDate>
  <CharactersWithSpaces>950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02:42:00Z</dcterms:created>
  <dc:creator>Jiancai Xiao</dc:creator>
  <cp:lastModifiedBy>XJC</cp:lastModifiedBy>
  <dcterms:modified xsi:type="dcterms:W3CDTF">2026-04-16T00:55:0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F118349C137483CA5D7A2C4BFE51116_12</vt:lpwstr>
  </property>
  <property fmtid="{D5CDD505-2E9C-101B-9397-08002B2CF9AE}" pid="4" name="KSOTemplateDocerSaveRecord">
    <vt:lpwstr>eyJoZGlkIjoiN2RkMzUxMWE5Y2E1OWExYmJlMjdlMWMxNWVmMjUyY2UiLCJ1c2VySWQiOiIyNDcyNzA4NTkifQ==</vt:lpwstr>
  </property>
</Properties>
</file>